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18C" w:rsidRPr="006242DA" w:rsidRDefault="001E118C" w:rsidP="001E118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42D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971D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6242D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A: </w:t>
      </w:r>
      <w:proofErr w:type="spellStart"/>
      <w:r w:rsidRPr="006242DA">
        <w:rPr>
          <w:rFonts w:ascii="Times New Roman" w:eastAsia="Times New Roman" w:hAnsi="Times New Roman" w:cs="Times New Roman"/>
          <w:b/>
          <w:bCs/>
          <w:sz w:val="24"/>
          <w:szCs w:val="24"/>
        </w:rPr>
        <w:t>Probesets</w:t>
      </w:r>
      <w:proofErr w:type="spellEnd"/>
      <w:r w:rsidRPr="006242D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volved in biotic stress response with differential expression in </w:t>
      </w:r>
      <w:r w:rsidRPr="006242D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almonella</w:t>
      </w:r>
      <w:r w:rsidRPr="006242D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7189B" w:rsidRPr="0027189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enterica</w:t>
      </w:r>
      <w:proofErr w:type="spellEnd"/>
      <w:r w:rsidR="002718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6242D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oculated plan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4"/>
        <w:gridCol w:w="3620"/>
        <w:gridCol w:w="3514"/>
        <w:gridCol w:w="858"/>
      </w:tblGrid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robe Set ID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IMGAG Annotation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Fold Change</w:t>
            </w:r>
          </w:p>
        </w:tc>
      </w:tr>
      <w:tr w:rsidR="001E118C" w:rsidRPr="006242DA" w:rsidTr="000971D4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. Cell wall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6426.1.s1_s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2g04256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Cellulose synthase-like G1/2 (CSLG1/CSLG2/ATCSLG1) /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transfer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transferring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glycosyl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groups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20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50897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4g08133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Fasciclin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like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arabinogalactan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-protein 12 (FLA12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28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8380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4g08138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Fasciclin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like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arabinogalactan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-protein 12 (FLA12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13</w:t>
            </w:r>
          </w:p>
        </w:tc>
      </w:tr>
      <w:tr w:rsidR="001E118C" w:rsidRPr="006242DA" w:rsidTr="00043476">
        <w:trPr>
          <w:trHeight w:val="377"/>
        </w:trPr>
        <w:tc>
          <w:tcPr>
            <w:tcW w:w="827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37656.1.s1_at</w:t>
            </w:r>
          </w:p>
        </w:tc>
        <w:tc>
          <w:tcPr>
            <w:tcW w:w="1890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3g016300.1</w:t>
            </w:r>
          </w:p>
        </w:tc>
        <w:tc>
          <w:tcPr>
            <w:tcW w:w="1835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utative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ectinester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48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01</w:t>
            </w:r>
          </w:p>
        </w:tc>
      </w:tr>
      <w:tr w:rsidR="001E118C" w:rsidRPr="006242DA" w:rsidTr="00043476">
        <w:trPr>
          <w:trHeight w:val="458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b. Secondary metabolites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0154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5g09826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3-Hydroxy-3-methylglutaryl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CoA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reduct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 (HMGR1/HMG1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05</w:t>
            </w:r>
          </w:p>
        </w:tc>
      </w:tr>
      <w:tr w:rsidR="001E118C" w:rsidRPr="006242DA" w:rsidTr="00043476">
        <w:trPr>
          <w:trHeight w:val="602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20438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4g047310.1                                                                       Medtr4g047310.2                                                                          Medtr4g047310.3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O-methyltransferase 1 (OMT1/ATOMT1) (lignin biosynthesis - COMT) 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3.20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6500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8g12137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utative mannitol dehydrogenase (lignin biosynthesis - CAD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01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5281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3g10126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Transfer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flavonoids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-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anthocyanin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5-aromatic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acyltransfer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29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4428.1.s1_x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3g10528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Chalcone synthase (CHS/TT4/ATCHS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32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4428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3g10528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Chalcone synthase (CHS/TT4/ATCHS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15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20567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3g10529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Chalcone synthase (CHS/TT4/ATCHS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41</w:t>
            </w:r>
          </w:p>
        </w:tc>
      </w:tr>
      <w:tr w:rsidR="001E118C" w:rsidRPr="006242DA" w:rsidTr="00043476">
        <w:trPr>
          <w:trHeight w:val="575"/>
        </w:trPr>
        <w:tc>
          <w:tcPr>
            <w:tcW w:w="827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2370.1.s1_s_at</w:t>
            </w:r>
          </w:p>
        </w:tc>
        <w:tc>
          <w:tcPr>
            <w:tcW w:w="1890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8g105350.1                                                                            Medtr8g105350.2                                                                            Medtr8g105360.2</w:t>
            </w:r>
          </w:p>
        </w:tc>
        <w:tc>
          <w:tcPr>
            <w:tcW w:w="1835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idoreduct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/ 2OG-Fe(II)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yge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family protein (flavonoids - flavonols)</w:t>
            </w:r>
          </w:p>
        </w:tc>
        <w:tc>
          <w:tcPr>
            <w:tcW w:w="448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07</w:t>
            </w:r>
          </w:p>
        </w:tc>
      </w:tr>
      <w:tr w:rsidR="001E118C" w:rsidRPr="006242DA" w:rsidTr="00043476">
        <w:trPr>
          <w:trHeight w:val="44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c. PR proteins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5817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5g03865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utative disease resistance protein (TIR-NBS-LRR class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60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34717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3g04070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Disease resistance-responsive family protein 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39</w:t>
            </w:r>
          </w:p>
        </w:tc>
      </w:tr>
      <w:tr w:rsidR="001E118C" w:rsidRPr="006242DA" w:rsidTr="00043476">
        <w:trPr>
          <w:trHeight w:val="350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5375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7g07649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Disease resistance-responsive protein-related /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dirigent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protein-related 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37</w:t>
            </w:r>
          </w:p>
        </w:tc>
      </w:tr>
      <w:tr w:rsidR="001E118C" w:rsidRPr="006242DA" w:rsidTr="00043476">
        <w:trPr>
          <w:trHeight w:val="377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d.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eroxidases</w:t>
            </w:r>
            <w:proofErr w:type="spellEnd"/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0121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Ac234842_16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eroxidase 22 (PER22/P22/PRXEA) 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16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2373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8g13693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eroxidase 40 (PER40/P40) 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-2.53</w:t>
            </w:r>
          </w:p>
        </w:tc>
      </w:tr>
      <w:tr w:rsidR="001E118C" w:rsidRPr="006242DA" w:rsidTr="00043476">
        <w:trPr>
          <w:trHeight w:val="323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8570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5g01431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eroxidase 20 (PER20/P20) 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06</w:t>
            </w:r>
          </w:p>
        </w:tc>
      </w:tr>
      <w:tr w:rsidR="001E118C" w:rsidRPr="006242DA" w:rsidTr="000971D4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e. Signaling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9308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1g12710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utative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hotoassimilat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-responsive protein (sugar and nutrient physiology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02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0454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Medtr7g111400.1 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Moderately similar to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olygalactouro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inhibiting protein (PGIP1) (leucine-rich repeat [LRR] XI receptor kinase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75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0240.1.s1_s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Medtr7g111400.1 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Moderately similar to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olygalactouro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inhibiting protein (PGIP1) (LRR XI receptor kinase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53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0055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4g15793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utative protein kinase (DUF 26 receptor kinase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16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29366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Ac235009_57.1                                                                                             Ac235006_17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Highly similar to protein kinase family protein (DUF 26 receptor kinase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56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51021.1.s1_s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4g15793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utative protein kinase (DUF 26 receptor kinase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69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7587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7g138010.1                                                                     Medtr7g13823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utative wall-associated receptor kinase-like 20 precursor 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64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2339.1.s1_at</w:t>
            </w:r>
          </w:p>
        </w:tc>
        <w:tc>
          <w:tcPr>
            <w:tcW w:w="1890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2g122150.1</w:t>
            </w:r>
          </w:p>
        </w:tc>
        <w:tc>
          <w:tcPr>
            <w:tcW w:w="1835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HPT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hosphotransmitter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4 (AHP4) /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histidin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hosphotransfer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ki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/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transfer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hosphorelay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48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02</w:t>
            </w:r>
          </w:p>
        </w:tc>
      </w:tr>
      <w:tr w:rsidR="001E118C" w:rsidRPr="006242DA" w:rsidTr="000971D4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lastRenderedPageBreak/>
              <w:t>f. Jasmonic acid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24264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8g02142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LOX5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lipoxyge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jasmonat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synthesis - degradation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18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50430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8g021690.1                                                                       Medtr8g021690.2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LOX5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lipoxyge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jasmonat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synthesis - degradation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6.29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5628.1.s1_s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8g021750.1                                                                      Medtr8g021750.2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LOX1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lipoxyge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jasmonat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synthesis - degradation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3.93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6863.1.s1_s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8g02155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LOX5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lipoxyge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jasmonat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synthesis - degradation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43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50426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8g021750.1                                                                      Medtr8g021750.2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LOX1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lipoxyge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jasmonat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synthesis - degradation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4.46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320.1.s1_x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8g00683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12-Oxophytodienoate reductase 2 (OPR2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65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318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5g00684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12-Oxophytodienoate reductase 2 (OPR2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3.19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320.1.s1_at</w:t>
            </w:r>
          </w:p>
        </w:tc>
        <w:tc>
          <w:tcPr>
            <w:tcW w:w="1890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5g006830.1</w:t>
            </w:r>
          </w:p>
        </w:tc>
        <w:tc>
          <w:tcPr>
            <w:tcW w:w="1835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12-Oxophytodienoate reductase 2 (OPR2)</w:t>
            </w:r>
          </w:p>
        </w:tc>
        <w:tc>
          <w:tcPr>
            <w:tcW w:w="448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49</w:t>
            </w:r>
          </w:p>
        </w:tc>
      </w:tr>
      <w:tr w:rsidR="001E118C" w:rsidRPr="006242DA" w:rsidTr="000971D4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g. Ethylene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4034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2g05001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Putative AP2 domain-containing transcription factor (ethylene-responsive element binding protein family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-2.05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4782.1.s1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3g12253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idoreduct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/ 2OG-Fe(II)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yge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family protein (ethylene synthesis - degradation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15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7787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3g09402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idoreduct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/ 2OG-Fe(II)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yge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family protein (ethylene synthesis - degradation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17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6283.1.s1_s_at</w:t>
            </w:r>
          </w:p>
        </w:tc>
        <w:tc>
          <w:tcPr>
            <w:tcW w:w="18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2g088460.1</w:t>
            </w:r>
          </w:p>
        </w:tc>
        <w:tc>
          <w:tcPr>
            <w:tcW w:w="18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2-Oxoglutarate-dependent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dioxygenase</w:t>
            </w:r>
            <w:proofErr w:type="spellEnd"/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21</w:t>
            </w:r>
          </w:p>
        </w:tc>
      </w:tr>
      <w:tr w:rsidR="001E118C" w:rsidRPr="006242DA" w:rsidTr="00043476">
        <w:trPr>
          <w:trHeight w:val="57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38598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4g128880.1                                                                      Medtr4g12877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idoreduct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/ 2OG-Fe(II)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ygen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family protein (ethylene synthesis - degradation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3.34</w:t>
            </w:r>
          </w:p>
        </w:tc>
      </w:tr>
      <w:tr w:rsidR="001E118C" w:rsidRPr="006242DA" w:rsidTr="000971D4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h. Auxin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2349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7g14087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idoreduct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ATB2) (induced-regulated-responsive-activated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69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66.1.s1_at</w:t>
            </w:r>
          </w:p>
        </w:tc>
        <w:tc>
          <w:tcPr>
            <w:tcW w:w="1890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1g076620.1</w:t>
            </w:r>
          </w:p>
        </w:tc>
        <w:tc>
          <w:tcPr>
            <w:tcW w:w="1835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Auxin-responsive family protein (induced-regulated-responsive-activated)</w:t>
            </w:r>
          </w:p>
        </w:tc>
        <w:tc>
          <w:tcPr>
            <w:tcW w:w="448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-2.21</w:t>
            </w:r>
          </w:p>
        </w:tc>
      </w:tr>
      <w:tr w:rsidR="001E118C" w:rsidRPr="006242DA" w:rsidTr="000971D4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i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.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Brassinosteroids</w:t>
            </w:r>
            <w:proofErr w:type="spellEnd"/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5032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4g12200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Squalen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expoxid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 (XF1) (</w:t>
            </w: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oxidoreductase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25</w:t>
            </w:r>
          </w:p>
        </w:tc>
      </w:tr>
      <w:tr w:rsidR="001E118C" w:rsidRPr="006242DA" w:rsidTr="000971D4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j. Redox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2856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7g12991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Glutaredoxin</w:t>
            </w:r>
            <w:proofErr w:type="spellEnd"/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family protein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19</w:t>
            </w:r>
          </w:p>
        </w:tc>
      </w:tr>
      <w:tr w:rsidR="001E118C" w:rsidRPr="006242DA" w:rsidTr="000971D4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k. Proteolysis</w:t>
            </w:r>
          </w:p>
        </w:tc>
      </w:tr>
      <w:tr w:rsidR="001E118C" w:rsidRPr="006242DA" w:rsidTr="000971D4">
        <w:trPr>
          <w:trHeight w:val="255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11210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3g15710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Zinc finger (C3HC4-type RING finger) family protein (ubiquitin E3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+2.19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42240.1.s1_at</w:t>
            </w:r>
          </w:p>
        </w:tc>
        <w:tc>
          <w:tcPr>
            <w:tcW w:w="1890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5g044570.1</w:t>
            </w:r>
          </w:p>
        </w:tc>
        <w:tc>
          <w:tcPr>
            <w:tcW w:w="1835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Zinc finger (C3HC4-type RING finger) family protein (ubiquitin E3)</w:t>
            </w:r>
          </w:p>
        </w:tc>
        <w:tc>
          <w:tcPr>
            <w:tcW w:w="448" w:type="pct"/>
            <w:shd w:val="clear" w:color="auto" w:fill="auto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-2.06</w:t>
            </w:r>
          </w:p>
        </w:tc>
      </w:tr>
      <w:tr w:rsidR="001E118C" w:rsidRPr="006242DA" w:rsidTr="000971D4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l. Heat Shock</w:t>
            </w:r>
          </w:p>
        </w:tc>
      </w:tr>
      <w:tr w:rsidR="001E118C" w:rsidRPr="006242DA" w:rsidTr="000971D4">
        <w:trPr>
          <w:trHeight w:val="510"/>
        </w:trPr>
        <w:tc>
          <w:tcPr>
            <w:tcW w:w="827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tr.50164.1.s1_at</w:t>
            </w:r>
          </w:p>
        </w:tc>
        <w:tc>
          <w:tcPr>
            <w:tcW w:w="1890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Medtr5g088740.1</w:t>
            </w:r>
          </w:p>
        </w:tc>
        <w:tc>
          <w:tcPr>
            <w:tcW w:w="1835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Class I small heat shock protein (HSP17.6C-CI)</w:t>
            </w:r>
          </w:p>
        </w:tc>
        <w:tc>
          <w:tcPr>
            <w:tcW w:w="448" w:type="pct"/>
            <w:shd w:val="clear" w:color="000000" w:fill="FFFFFF" w:themeFill="background1"/>
            <w:hideMark/>
          </w:tcPr>
          <w:p w:rsidR="001E118C" w:rsidRPr="006242DA" w:rsidRDefault="001E118C" w:rsidP="001E1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242DA">
              <w:rPr>
                <w:rFonts w:ascii="Times New Roman" w:eastAsia="Times New Roman" w:hAnsi="Times New Roman" w:cs="Times New Roman"/>
                <w:sz w:val="15"/>
                <w:szCs w:val="15"/>
              </w:rPr>
              <w:t>-2.14</w:t>
            </w:r>
          </w:p>
        </w:tc>
      </w:tr>
    </w:tbl>
    <w:p w:rsidR="001E118C" w:rsidRDefault="001E118C" w:rsidP="003E5B86">
      <w:pPr>
        <w:spacing w:line="480" w:lineRule="auto"/>
        <w:jc w:val="both"/>
        <w:rPr>
          <w:sz w:val="15"/>
          <w:szCs w:val="15"/>
        </w:rPr>
      </w:pPr>
    </w:p>
    <w:p w:rsidR="00576BF2" w:rsidRPr="003C4043" w:rsidRDefault="00576BF2" w:rsidP="00576B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E118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1E11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B: </w:t>
      </w:r>
      <w:proofErr w:type="spellStart"/>
      <w:r w:rsidRPr="001E118C">
        <w:rPr>
          <w:rFonts w:ascii="Times New Roman" w:eastAsia="Times New Roman" w:hAnsi="Times New Roman" w:cs="Times New Roman"/>
          <w:b/>
          <w:bCs/>
          <w:sz w:val="24"/>
          <w:szCs w:val="24"/>
        </w:rPr>
        <w:t>Probesets</w:t>
      </w:r>
      <w:proofErr w:type="spellEnd"/>
      <w:r w:rsidRPr="001E11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volved in biotic stress response with differential expression in </w:t>
      </w:r>
      <w:proofErr w:type="spellStart"/>
      <w:r w:rsidRPr="001E118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E.coli</w:t>
      </w:r>
      <w:proofErr w:type="spellEnd"/>
      <w:r w:rsidRPr="001E118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E11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157:H7 inoculated plan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90"/>
        <w:gridCol w:w="1249"/>
        <w:gridCol w:w="5928"/>
        <w:gridCol w:w="1109"/>
      </w:tblGrid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robe Set ID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MGAG Annotation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Log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oldChange</w:t>
            </w:r>
            <w:proofErr w:type="spellEnd"/>
          </w:p>
        </w:tc>
      </w:tr>
      <w:tr w:rsidR="00576BF2" w:rsidRPr="001E118C" w:rsidTr="006347D6">
        <w:trPr>
          <w:trHeight w:val="510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a. Cell Wall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33908.1.s1_at</w:t>
            </w:r>
          </w:p>
        </w:tc>
        <w:tc>
          <w:tcPr>
            <w:tcW w:w="652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6g022510.1</w:t>
            </w:r>
          </w:p>
        </w:tc>
        <w:tc>
          <w:tcPr>
            <w:tcW w:w="3095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ectat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y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protein </w:t>
            </w:r>
          </w:p>
        </w:tc>
        <w:tc>
          <w:tcPr>
            <w:tcW w:w="580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39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auto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9007.1.s1_at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4g111750.1</w:t>
            </w:r>
          </w:p>
        </w:tc>
        <w:tc>
          <w:tcPr>
            <w:tcW w:w="3095" w:type="pct"/>
            <w:shd w:val="clear" w:color="auto" w:fill="auto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Expansin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5 (EXP15) 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1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8533.1.s1_s_at</w:t>
            </w:r>
          </w:p>
        </w:tc>
        <w:tc>
          <w:tcPr>
            <w:tcW w:w="652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5g044880.1</w:t>
            </w:r>
          </w:p>
        </w:tc>
        <w:tc>
          <w:tcPr>
            <w:tcW w:w="3095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Expansin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5 (EXP15) </w:t>
            </w:r>
          </w:p>
        </w:tc>
        <w:tc>
          <w:tcPr>
            <w:tcW w:w="580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1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31598.1.s1_at</w:t>
            </w:r>
          </w:p>
        </w:tc>
        <w:tc>
          <w:tcPr>
            <w:tcW w:w="652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5g011340.1</w:t>
            </w:r>
          </w:p>
        </w:tc>
        <w:tc>
          <w:tcPr>
            <w:tcW w:w="3095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Expansin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7 (EXP7) </w:t>
            </w:r>
          </w:p>
        </w:tc>
        <w:tc>
          <w:tcPr>
            <w:tcW w:w="580" w:type="pct"/>
            <w:shd w:val="clear" w:color="000000" w:fill="FFFFFF" w:themeFill="background1"/>
            <w:noWrap/>
            <w:vAlign w:val="bottom"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40</w:t>
            </w:r>
          </w:p>
        </w:tc>
      </w:tr>
      <w:tr w:rsidR="00576BF2" w:rsidRPr="001E118C" w:rsidTr="006347D6">
        <w:trPr>
          <w:trHeight w:val="76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50574.1.s1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7g010300.2  Medtr7g01030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Expansin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5 (EXP5),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Expansin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45 (EXP45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8</w:t>
            </w:r>
          </w:p>
        </w:tc>
      </w:tr>
      <w:tr w:rsidR="00576BF2" w:rsidRPr="001E118C" w:rsidTr="006347D6">
        <w:trPr>
          <w:trHeight w:val="510"/>
        </w:trPr>
        <w:tc>
          <w:tcPr>
            <w:tcW w:w="5000" w:type="pct"/>
            <w:gridSpan w:val="4"/>
            <w:shd w:val="clear" w:color="000000" w:fill="FFFFFF" w:themeFill="background1"/>
            <w:vAlign w:val="center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b. Secondary metabolites</w:t>
            </w:r>
          </w:p>
        </w:tc>
      </w:tr>
      <w:tr w:rsidR="00576BF2" w:rsidRPr="001E118C" w:rsidTr="006347D6">
        <w:trPr>
          <w:trHeight w:val="1020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0156.1.s1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5g026590.1                                                                  Medtr5g026600.1                                                                     Medtr5g026610.1                                                                     Medtr5g02662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-Hydroxy-3-methylglutaryl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oA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reduct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 (HMGR1/HMG1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isoprenoid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valonat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pathway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-2.00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4529.1.s1_at</w:t>
            </w:r>
          </w:p>
        </w:tc>
        <w:tc>
          <w:tcPr>
            <w:tcW w:w="652" w:type="pct"/>
            <w:shd w:val="clear" w:color="auto" w:fill="auto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7g011310.1</w:t>
            </w:r>
          </w:p>
        </w:tc>
        <w:tc>
          <w:tcPr>
            <w:tcW w:w="3095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O-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thyltransfer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 (OMT1/ATOMT1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henylpropa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/lignin biosynthesis - COMT)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3.80</w:t>
            </w:r>
          </w:p>
        </w:tc>
      </w:tr>
      <w:tr w:rsidR="00576BF2" w:rsidRPr="001E118C" w:rsidTr="006347D6">
        <w:trPr>
          <w:trHeight w:val="76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0438.1.s1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4g047310.1                                                                   Medtr4g047310.2                                                                       Medtr4g047310.3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O-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thyltransfer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 (OMT1/ATOMT1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henylpropa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/lignin biosynthesis - COMT) 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38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35413.1.s1_at</w:t>
            </w:r>
          </w:p>
        </w:tc>
        <w:tc>
          <w:tcPr>
            <w:tcW w:w="652" w:type="pct"/>
            <w:shd w:val="clear" w:color="auto" w:fill="auto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7g011150.1</w:t>
            </w:r>
          </w:p>
        </w:tc>
        <w:tc>
          <w:tcPr>
            <w:tcW w:w="3095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O-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thyltransfer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 (OMT1/ATOMT1)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henylpropa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/lignin biosynthesis - COMT)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39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4428.1.s1_x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3g10528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synth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CHS/TT4/ATCHS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36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0122.1.s1_s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5g00786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synth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CHS/TT4/ATCHS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87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4428.1.s1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3g10528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synth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CHS/TT4/ATCHS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29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7616.1.s1_x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7g01496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synth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CHS/TT4/ATCHS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68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0567.1.s1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3g10529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synth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CHS/TT4/ATCHS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90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0464.1.s1_x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7g01494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synth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CHS/TT4/ATCHS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halcone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3.01</w:t>
            </w:r>
          </w:p>
        </w:tc>
      </w:tr>
      <w:tr w:rsidR="00576BF2" w:rsidRPr="001E118C" w:rsidTr="006347D6">
        <w:trPr>
          <w:trHeight w:val="76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2370.1.s1_s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edtr8g105350.1                                                                       Medtr8g105350.2                                                                       Medtr8g105360.2 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Oxidoreduct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OG-Fe(II)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oxyge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protein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l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31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4231.1.s1_at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edtr4g095930.1 </w:t>
            </w:r>
          </w:p>
        </w:tc>
        <w:tc>
          <w:tcPr>
            <w:tcW w:w="30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utative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isoflavo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reduct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isoflavonol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37</w:t>
            </w:r>
          </w:p>
        </w:tc>
      </w:tr>
      <w:tr w:rsidR="00576BF2" w:rsidRPr="001E118C" w:rsidTr="006347D6">
        <w:trPr>
          <w:trHeight w:val="76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4228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4g095900.1                                                                    Medtr4g095900.2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utative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isoflavo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reduct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flavonoid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isoflavonols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8</w:t>
            </w:r>
          </w:p>
        </w:tc>
      </w:tr>
      <w:tr w:rsidR="00576BF2" w:rsidRPr="001E118C" w:rsidTr="006347D6">
        <w:trPr>
          <w:trHeight w:val="510"/>
        </w:trPr>
        <w:tc>
          <w:tcPr>
            <w:tcW w:w="5000" w:type="pct"/>
            <w:gridSpan w:val="4"/>
            <w:shd w:val="clear" w:color="auto" w:fill="FFFFFF" w:themeFill="background1"/>
            <w:vAlign w:val="center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. PR proteins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6372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6g07371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utative disease resistance protein (TIR-NBS-LRR class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45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34717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3g04070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isease resistance-responsive family protein 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47</w:t>
            </w:r>
          </w:p>
        </w:tc>
      </w:tr>
      <w:tr w:rsidR="00576BF2" w:rsidRPr="001E118C" w:rsidTr="006347D6">
        <w:trPr>
          <w:trHeight w:val="510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6372.1.s1_x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6g07371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utative disease resistance protein (TIR-NBS-LRR class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17</w:t>
            </w:r>
          </w:p>
        </w:tc>
      </w:tr>
      <w:tr w:rsidR="00576BF2" w:rsidRPr="001E118C" w:rsidTr="006347D6">
        <w:trPr>
          <w:trHeight w:val="510"/>
        </w:trPr>
        <w:tc>
          <w:tcPr>
            <w:tcW w:w="5000" w:type="pct"/>
            <w:gridSpan w:val="4"/>
            <w:shd w:val="clear" w:color="auto" w:fill="FFFFFF" w:themeFill="background1"/>
            <w:vAlign w:val="center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d.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eroxidase</w:t>
            </w:r>
            <w:proofErr w:type="spellEnd"/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5379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8g12944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utative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eroxidase</w:t>
            </w:r>
            <w:proofErr w:type="spellEnd"/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6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sa.2680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5g09129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utative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eroxidase</w:t>
            </w:r>
            <w:proofErr w:type="spellEnd"/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5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0121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Ac234842_16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eroxid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2 (PER22/P22/PRXEA) / basic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eroxid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 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3.07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2373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8g13693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eroxid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40 (PER40/P40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-2.33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mtr.14635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5g08268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utative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eroxidase</w:t>
            </w:r>
            <w:proofErr w:type="spellEnd"/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48</w:t>
            </w:r>
          </w:p>
        </w:tc>
      </w:tr>
      <w:tr w:rsidR="00576BF2" w:rsidRPr="001E118C" w:rsidTr="006347D6">
        <w:trPr>
          <w:trHeight w:val="510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8570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5g01431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eroxid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 (PER20/P20) 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6</w:t>
            </w:r>
          </w:p>
        </w:tc>
      </w:tr>
      <w:tr w:rsidR="00576BF2" w:rsidRPr="001E118C" w:rsidTr="006347D6">
        <w:trPr>
          <w:trHeight w:val="510"/>
        </w:trPr>
        <w:tc>
          <w:tcPr>
            <w:tcW w:w="5000" w:type="pct"/>
            <w:gridSpan w:val="4"/>
            <w:shd w:val="clear" w:color="auto" w:fill="FFFFFF" w:themeFill="background1"/>
            <w:vAlign w:val="center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e. Signaling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9308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1g12710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utative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hotoassimilat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-responsive protein (sugar and nutrient physiology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81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0454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7g11140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Polygalacturo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inhibiting protein 1 (PGIP1)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euci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rich repeat [LRR] XI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13</w:t>
            </w:r>
          </w:p>
        </w:tc>
      </w:tr>
      <w:tr w:rsidR="00576BF2" w:rsidRPr="001E118C" w:rsidTr="006347D6">
        <w:trPr>
          <w:trHeight w:val="1020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2569.1.s1_s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2g018130.1                                                                  Medtr5g105480.1                                                                   Medtr5g102650.1                                                                     Medtr1g04681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Haesa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-Like 1 (HSL1) / ATP binding / serine/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threoni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LRR XI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-2.07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1812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5g03428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euci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rich repeat family protein (LRR  XI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43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1812.1.s1_s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5g03428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euci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rich repeat family protein (LRR XI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2</w:t>
            </w:r>
          </w:p>
        </w:tc>
      </w:tr>
      <w:tr w:rsidR="00576BF2" w:rsidRPr="001E118C" w:rsidTr="006347D6">
        <w:trPr>
          <w:trHeight w:val="510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4277.1.s1_s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Ac202489_12.1                                                                     Medtr5g07699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otein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protein /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ystei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rich receptor-like protein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36 precursor (LRR XI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-2.13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38541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Ac235005_26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otein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protein (DUF 26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15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5715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2g04137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ectin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protein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protein (DUF 26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23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1729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8g04496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Receptor-like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6 (RLK6) /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Cystein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rich RLK 5 (CRK5) (DUF 26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65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50502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8g04508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-locus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ectin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protein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protein (DUF 26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6</w:t>
            </w:r>
          </w:p>
        </w:tc>
      </w:tr>
      <w:tr w:rsidR="00576BF2" w:rsidRPr="001E118C" w:rsidTr="006347D6">
        <w:trPr>
          <w:trHeight w:val="510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0739.1.s1_s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2g04134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otein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protein (DUF 26 receptor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ki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5</w:t>
            </w:r>
          </w:p>
        </w:tc>
      </w:tr>
      <w:tr w:rsidR="00576BF2" w:rsidRPr="001E118C" w:rsidTr="006347D6">
        <w:trPr>
          <w:trHeight w:val="510"/>
        </w:trPr>
        <w:tc>
          <w:tcPr>
            <w:tcW w:w="5000" w:type="pct"/>
            <w:gridSpan w:val="4"/>
            <w:shd w:val="clear" w:color="auto" w:fill="FFFFFF" w:themeFill="background1"/>
            <w:noWrap/>
            <w:vAlign w:val="center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f.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Jasmonic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 acid</w:t>
            </w:r>
          </w:p>
        </w:tc>
      </w:tr>
      <w:tr w:rsidR="00576BF2" w:rsidRPr="001E118C" w:rsidTr="006347D6">
        <w:trPr>
          <w:trHeight w:val="510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50430.1.s1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8g021690.1                                                                  Medtr8g021690.2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OX5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ipoxyge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jasmonat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ynthesis - degradation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4.61</w:t>
            </w:r>
          </w:p>
        </w:tc>
      </w:tr>
      <w:tr w:rsidR="00576BF2" w:rsidRPr="001E118C" w:rsidTr="006347D6">
        <w:trPr>
          <w:trHeight w:val="510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5628.1.s1_s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8g021750.1                                                                  Medtr8g021750.2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OX1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ipoxyge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jasmonat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ynthesis - degradation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3.38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6863.1.s1_s_at</w:t>
            </w:r>
          </w:p>
        </w:tc>
        <w:tc>
          <w:tcPr>
            <w:tcW w:w="652" w:type="pct"/>
            <w:shd w:val="clear" w:color="auto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8g021550.1</w:t>
            </w:r>
          </w:p>
        </w:tc>
        <w:tc>
          <w:tcPr>
            <w:tcW w:w="3095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OX5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ipoxyge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jasmonat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ynthesis - degradation)</w:t>
            </w:r>
          </w:p>
        </w:tc>
        <w:tc>
          <w:tcPr>
            <w:tcW w:w="580" w:type="pct"/>
            <w:shd w:val="clear" w:color="auto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13</w:t>
            </w:r>
          </w:p>
        </w:tc>
      </w:tr>
      <w:tr w:rsidR="00576BF2" w:rsidRPr="001E118C" w:rsidTr="006347D6">
        <w:trPr>
          <w:trHeight w:val="765"/>
        </w:trPr>
        <w:tc>
          <w:tcPr>
            <w:tcW w:w="674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50426.1.s1_at</w:t>
            </w:r>
          </w:p>
        </w:tc>
        <w:tc>
          <w:tcPr>
            <w:tcW w:w="652" w:type="pct"/>
            <w:shd w:val="clear" w:color="auto" w:fill="auto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8g021750.1                                                                  Medtr8g021750.2</w:t>
            </w:r>
          </w:p>
        </w:tc>
        <w:tc>
          <w:tcPr>
            <w:tcW w:w="3095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OX1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lipoxyge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jasmonat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ynthesis - degradation)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3.93</w:t>
            </w:r>
          </w:p>
        </w:tc>
      </w:tr>
      <w:tr w:rsidR="00576BF2" w:rsidRPr="001E118C" w:rsidTr="006347D6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g. Ethylene</w:t>
            </w:r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22007.1.s1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8g00867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utative 2-oxoglutarate-dependent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dioxyge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ethylene synthesis - degradation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0</w:t>
            </w:r>
          </w:p>
        </w:tc>
      </w:tr>
      <w:tr w:rsidR="00576BF2" w:rsidRPr="001E118C" w:rsidTr="006347D6">
        <w:trPr>
          <w:trHeight w:val="510"/>
        </w:trPr>
        <w:tc>
          <w:tcPr>
            <w:tcW w:w="674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6283.1.s1_s_at</w:t>
            </w:r>
          </w:p>
        </w:tc>
        <w:tc>
          <w:tcPr>
            <w:tcW w:w="652" w:type="pct"/>
            <w:shd w:val="clear" w:color="auto" w:fill="auto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2g088460.1</w:t>
            </w:r>
          </w:p>
        </w:tc>
        <w:tc>
          <w:tcPr>
            <w:tcW w:w="3095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utative 2-oxoglutarate-dependent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dioxygen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ethylene synthesis - degradation)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74</w:t>
            </w:r>
          </w:p>
        </w:tc>
      </w:tr>
      <w:tr w:rsidR="00576BF2" w:rsidRPr="001E118C" w:rsidTr="006347D6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h. WRKY</w:t>
            </w:r>
          </w:p>
        </w:tc>
      </w:tr>
      <w:tr w:rsidR="00576BF2" w:rsidRPr="001E118C" w:rsidTr="006347D6">
        <w:trPr>
          <w:trHeight w:val="510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48109.1.s1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3g13824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WRKY DNA-binding protein 40 (ATWRKY40/WRKY40) / transcription factor 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06</w:t>
            </w:r>
          </w:p>
        </w:tc>
      </w:tr>
      <w:tr w:rsidR="00576BF2" w:rsidRPr="001E118C" w:rsidTr="006347D6">
        <w:trPr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i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1E11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Auxin</w:t>
            </w:r>
            <w:proofErr w:type="spellEnd"/>
          </w:p>
        </w:tc>
      </w:tr>
      <w:tr w:rsidR="00576BF2" w:rsidRPr="001E118C" w:rsidTr="006347D6">
        <w:trPr>
          <w:trHeight w:val="255"/>
        </w:trPr>
        <w:tc>
          <w:tcPr>
            <w:tcW w:w="674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tr.12349.1.s1_at</w:t>
            </w:r>
          </w:p>
        </w:tc>
        <w:tc>
          <w:tcPr>
            <w:tcW w:w="652" w:type="pct"/>
            <w:shd w:val="clear" w:color="000000" w:fill="FFFFFF" w:themeFill="background1"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Medtr7g140870.1</w:t>
            </w:r>
          </w:p>
        </w:tc>
        <w:tc>
          <w:tcPr>
            <w:tcW w:w="3095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Oxidoreductase</w:t>
            </w:r>
            <w:proofErr w:type="spellEnd"/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ATB2) (induced-regulated-responsive-activated)</w:t>
            </w:r>
          </w:p>
        </w:tc>
        <w:tc>
          <w:tcPr>
            <w:tcW w:w="580" w:type="pct"/>
            <w:shd w:val="clear" w:color="000000" w:fill="FFFFFF" w:themeFill="background1"/>
            <w:noWrap/>
            <w:hideMark/>
          </w:tcPr>
          <w:p w:rsidR="00576BF2" w:rsidRPr="001E118C" w:rsidRDefault="00576BF2" w:rsidP="00634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E118C">
              <w:rPr>
                <w:rFonts w:ascii="Times New Roman" w:eastAsia="Times New Roman" w:hAnsi="Times New Roman" w:cs="Times New Roman"/>
                <w:sz w:val="14"/>
                <w:szCs w:val="14"/>
              </w:rPr>
              <w:t>+2.18</w:t>
            </w:r>
          </w:p>
        </w:tc>
      </w:tr>
    </w:tbl>
    <w:p w:rsidR="00576BF2" w:rsidRDefault="00576BF2" w:rsidP="00576BF2">
      <w:pPr>
        <w:spacing w:line="480" w:lineRule="auto"/>
        <w:jc w:val="both"/>
        <w:rPr>
          <w:sz w:val="15"/>
          <w:szCs w:val="15"/>
        </w:rPr>
      </w:pPr>
    </w:p>
    <w:p w:rsidR="00576BF2" w:rsidRDefault="00576BF2" w:rsidP="00576BF2">
      <w:pPr>
        <w:rPr>
          <w:sz w:val="15"/>
          <w:szCs w:val="15"/>
        </w:rPr>
      </w:pPr>
    </w:p>
    <w:p w:rsidR="00576BF2" w:rsidRPr="001E118C" w:rsidRDefault="00576BF2" w:rsidP="003E5B86">
      <w:pPr>
        <w:spacing w:line="480" w:lineRule="auto"/>
        <w:jc w:val="both"/>
        <w:rPr>
          <w:sz w:val="15"/>
          <w:szCs w:val="15"/>
        </w:rPr>
      </w:pPr>
    </w:p>
    <w:sectPr w:rsidR="00576BF2" w:rsidRPr="001E118C" w:rsidSect="001E1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5B86"/>
    <w:rsid w:val="00043476"/>
    <w:rsid w:val="000971D4"/>
    <w:rsid w:val="00102914"/>
    <w:rsid w:val="001458A5"/>
    <w:rsid w:val="00150669"/>
    <w:rsid w:val="001E118C"/>
    <w:rsid w:val="00231361"/>
    <w:rsid w:val="002554BF"/>
    <w:rsid w:val="0027189B"/>
    <w:rsid w:val="002D58D5"/>
    <w:rsid w:val="002E0A4D"/>
    <w:rsid w:val="003C4043"/>
    <w:rsid w:val="003D012C"/>
    <w:rsid w:val="003E5B86"/>
    <w:rsid w:val="004A2329"/>
    <w:rsid w:val="00560C34"/>
    <w:rsid w:val="00576BF2"/>
    <w:rsid w:val="005854F7"/>
    <w:rsid w:val="006242DA"/>
    <w:rsid w:val="006338CA"/>
    <w:rsid w:val="006A64AC"/>
    <w:rsid w:val="00774399"/>
    <w:rsid w:val="007E19B4"/>
    <w:rsid w:val="0084014E"/>
    <w:rsid w:val="008B1AAC"/>
    <w:rsid w:val="0093093B"/>
    <w:rsid w:val="009E3C5E"/>
    <w:rsid w:val="00A93D3B"/>
    <w:rsid w:val="00C42879"/>
    <w:rsid w:val="00C627F0"/>
    <w:rsid w:val="00CB10C5"/>
    <w:rsid w:val="00CF7F38"/>
    <w:rsid w:val="00D200F1"/>
    <w:rsid w:val="00D416C3"/>
    <w:rsid w:val="00D4773C"/>
    <w:rsid w:val="00D96F51"/>
    <w:rsid w:val="00DF3421"/>
    <w:rsid w:val="00FF3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B86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4043"/>
    <w:pPr>
      <w:spacing w:after="0" w:line="240" w:lineRule="auto"/>
    </w:pPr>
    <w:rPr>
      <w:rFonts w:ascii="Times New Roman" w:eastAsia="Batang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9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2F5926-F1FA-49C4-B136-938937692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91</Words>
  <Characters>1021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Michel Ane</dc:creator>
  <cp:lastModifiedBy>Jean-Michel Ane</cp:lastModifiedBy>
  <cp:revision>3</cp:revision>
  <cp:lastPrinted>2012-06-25T20:58:00Z</cp:lastPrinted>
  <dcterms:created xsi:type="dcterms:W3CDTF">2014-01-14T16:32:00Z</dcterms:created>
  <dcterms:modified xsi:type="dcterms:W3CDTF">2014-01-16T18:10:00Z</dcterms:modified>
</cp:coreProperties>
</file>